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763D2" w14:textId="77777777" w:rsidR="00A06114" w:rsidRDefault="00A06114" w:rsidP="00A06114">
      <w:pPr>
        <w:ind w:left="720" w:hanging="720"/>
        <w:jc w:val="both"/>
        <w:rPr>
          <w:rFonts w:ascii="Times New Roman" w:hAnsi="Times New Roman"/>
          <w:b/>
          <w:lang w:val="en-GB"/>
        </w:rPr>
      </w:pPr>
      <w:r w:rsidRPr="00653319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</w:t>
      </w:r>
      <w:r w:rsidRPr="00653319">
        <w:rPr>
          <w:rFonts w:ascii="Times New Roman" w:hAnsi="Times New Roman"/>
          <w:b/>
          <w:lang w:val="en-GB"/>
        </w:rPr>
        <w:t>1. Strains</w:t>
      </w:r>
      <w:r>
        <w:rPr>
          <w:rFonts w:ascii="Times New Roman" w:hAnsi="Times New Roman"/>
          <w:b/>
          <w:lang w:val="en-GB"/>
        </w:rPr>
        <w:t xml:space="preserve"> and Plasmids</w:t>
      </w:r>
    </w:p>
    <w:p w14:paraId="42AAB153" w14:textId="77777777" w:rsidR="00A06114" w:rsidRDefault="00A06114" w:rsidP="00A06114">
      <w:pPr>
        <w:jc w:val="both"/>
        <w:rPr>
          <w:rFonts w:ascii="Times New Roman" w:hAnsi="Times New Roman"/>
          <w:lang w:val="en-GB"/>
        </w:rPr>
      </w:pPr>
    </w:p>
    <w:tbl>
      <w:tblPr>
        <w:tblW w:w="9720" w:type="dxa"/>
        <w:tblLook w:val="01E0" w:firstRow="1" w:lastRow="1" w:firstColumn="1" w:lastColumn="1" w:noHBand="0" w:noVBand="0"/>
      </w:tblPr>
      <w:tblGrid>
        <w:gridCol w:w="2029"/>
        <w:gridCol w:w="4273"/>
        <w:gridCol w:w="1422"/>
        <w:gridCol w:w="1996"/>
      </w:tblGrid>
      <w:tr w:rsidR="00A06114" w:rsidRPr="005830CA" w14:paraId="542E1A44" w14:textId="77777777" w:rsidTr="00A06114">
        <w:tc>
          <w:tcPr>
            <w:tcW w:w="2029" w:type="dxa"/>
          </w:tcPr>
          <w:p w14:paraId="29619E1C" w14:textId="77777777" w:rsidR="00A06114" w:rsidRPr="005830CA" w:rsidRDefault="00A06114" w:rsidP="0019786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830CA">
              <w:rPr>
                <w:rFonts w:ascii="Times New Roman" w:hAnsi="Times New Roman"/>
                <w:b/>
                <w:sz w:val="22"/>
                <w:szCs w:val="22"/>
              </w:rPr>
              <w:t>Plasmids or strains</w:t>
            </w:r>
          </w:p>
        </w:tc>
        <w:tc>
          <w:tcPr>
            <w:tcW w:w="4273" w:type="dxa"/>
          </w:tcPr>
          <w:p w14:paraId="20FB73A9" w14:textId="77777777" w:rsidR="00A06114" w:rsidRPr="005830CA" w:rsidRDefault="00A06114" w:rsidP="0019786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830CA">
              <w:rPr>
                <w:rFonts w:ascii="Times New Roman" w:hAnsi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1422" w:type="dxa"/>
          </w:tcPr>
          <w:p w14:paraId="6990EBEA" w14:textId="77777777" w:rsidR="00A06114" w:rsidRPr="005830CA" w:rsidRDefault="00A06114" w:rsidP="0019786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830CA">
              <w:rPr>
                <w:rFonts w:ascii="Times New Roman" w:hAnsi="Times New Roman"/>
                <w:b/>
                <w:sz w:val="22"/>
                <w:szCs w:val="22"/>
              </w:rPr>
              <w:t>Antibiotic</w:t>
            </w:r>
          </w:p>
          <w:p w14:paraId="77B761D2" w14:textId="77777777" w:rsidR="00A06114" w:rsidRPr="005830CA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b/>
                <w:sz w:val="22"/>
                <w:szCs w:val="22"/>
              </w:rPr>
              <w:t>Resistance</w:t>
            </w:r>
          </w:p>
        </w:tc>
        <w:tc>
          <w:tcPr>
            <w:tcW w:w="1996" w:type="dxa"/>
          </w:tcPr>
          <w:p w14:paraId="5130B21E" w14:textId="77777777" w:rsidR="00A06114" w:rsidRPr="005830CA" w:rsidRDefault="00A06114" w:rsidP="0019786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830CA">
              <w:rPr>
                <w:rFonts w:ascii="Times New Roman" w:hAnsi="Times New Roman"/>
                <w:b/>
                <w:sz w:val="22"/>
                <w:szCs w:val="22"/>
              </w:rPr>
              <w:t>Reference</w:t>
            </w:r>
          </w:p>
        </w:tc>
      </w:tr>
      <w:tr w:rsidR="00A06114" w:rsidRPr="005830CA" w14:paraId="38919293" w14:textId="77777777" w:rsidTr="00A06114">
        <w:tc>
          <w:tcPr>
            <w:tcW w:w="2029" w:type="dxa"/>
          </w:tcPr>
          <w:p w14:paraId="07B275BA" w14:textId="49BDCE7C" w:rsidR="00A06114" w:rsidRPr="00A06114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A06114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 xml:space="preserve">E. coli </w:t>
            </w:r>
            <w:r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s</w:t>
            </w:r>
            <w:r w:rsidRPr="00A06114">
              <w:rPr>
                <w:rFonts w:ascii="Times New Roman" w:hAnsi="Times New Roman"/>
                <w:b/>
                <w:bCs/>
                <w:i/>
                <w:color w:val="000000"/>
                <w:sz w:val="22"/>
                <w:szCs w:val="22"/>
                <w:lang w:val="fr-FR"/>
              </w:rPr>
              <w:t>trains</w:t>
            </w:r>
          </w:p>
          <w:p w14:paraId="6C66BFDC" w14:textId="77777777" w:rsidR="00A06114" w:rsidRPr="00975D0B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3CDB5A9A" w14:textId="77777777" w:rsidR="00A06114" w:rsidRPr="005830CA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W25113</w:t>
            </w:r>
          </w:p>
          <w:p w14:paraId="462F8D34" w14:textId="77777777" w:rsidR="00A06114" w:rsidRPr="00975D0B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273" w:type="dxa"/>
          </w:tcPr>
          <w:p w14:paraId="2948D3C4" w14:textId="77777777" w:rsidR="00A06114" w:rsidRPr="00053D19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69F0D1CE" w14:textId="77777777" w:rsidR="00A06114" w:rsidRPr="00053D19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5157AD4A" w14:textId="77777777" w:rsidR="00A06114" w:rsidRPr="00975D0B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2"/>
                <w:szCs w:val="22"/>
                <w:shd w:val="clear" w:color="auto" w:fill="F9F9F9"/>
              </w:rPr>
            </w:pPr>
            <w:r w:rsidRPr="006C211D">
              <w:rPr>
                <w:rFonts w:ascii="Times New Roman" w:hAnsi="Times New Roman"/>
                <w:sz w:val="22"/>
                <w:szCs w:val="22"/>
              </w:rPr>
              <w:t xml:space="preserve">Wild type of 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 xml:space="preserve">E. coli 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>K-12 Keio collection: F</w:t>
            </w:r>
            <w:r w:rsidRPr="006C211D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>, DE(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araD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>-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araB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 xml:space="preserve">)567, 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lacZ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>4787(del)::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rrnB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>-3, LAM</w:t>
            </w:r>
            <w:r w:rsidRPr="006C211D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rph-1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>, DE(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rhaD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>-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rhaB</w:t>
            </w:r>
            <w:r w:rsidRPr="006C211D">
              <w:rPr>
                <w:rFonts w:ascii="Times New Roman" w:hAnsi="Times New Roman"/>
                <w:sz w:val="22"/>
                <w:szCs w:val="22"/>
              </w:rPr>
              <w:t xml:space="preserve">)568, </w:t>
            </w:r>
            <w:r w:rsidRPr="006C211D">
              <w:rPr>
                <w:rFonts w:ascii="Times New Roman" w:hAnsi="Times New Roman"/>
                <w:i/>
                <w:sz w:val="22"/>
                <w:szCs w:val="22"/>
              </w:rPr>
              <w:t>hsdR514</w:t>
            </w:r>
          </w:p>
        </w:tc>
        <w:tc>
          <w:tcPr>
            <w:tcW w:w="1422" w:type="dxa"/>
          </w:tcPr>
          <w:p w14:paraId="2B9FCC92" w14:textId="77777777" w:rsidR="00A06114" w:rsidRPr="005830CA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2C77CAF7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0AB23BFA" w14:textId="77777777" w:rsidR="00A06114" w:rsidRPr="005830CA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72B39BEA" w14:textId="77777777" w:rsidR="00A06114" w:rsidRPr="005830CA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6C597FCB" w14:textId="6D762C3F" w:rsidR="00A06114" w:rsidRPr="005830CA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996" w:type="dxa"/>
          </w:tcPr>
          <w:p w14:paraId="40887121" w14:textId="77777777" w:rsidR="00A06114" w:rsidRPr="005830CA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4D68C57F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1672436E" w14:textId="785E5C32" w:rsidR="00A06114" w:rsidRPr="005830CA" w:rsidRDefault="00F20CB3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06114" w:rsidRPr="005830CA" w14:paraId="7C07952D" w14:textId="77777777" w:rsidTr="00A06114">
        <w:tc>
          <w:tcPr>
            <w:tcW w:w="2029" w:type="dxa"/>
          </w:tcPr>
          <w:p w14:paraId="43B0F369" w14:textId="77777777" w:rsidR="00A06114" w:rsidRPr="00490337" w:rsidRDefault="00A06114" w:rsidP="0019786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90337">
              <w:rPr>
                <w:rFonts w:ascii="Times New Roman" w:hAnsi="Times New Roman"/>
                <w:sz w:val="22"/>
                <w:szCs w:val="22"/>
                <w:lang w:val="en-GB"/>
              </w:rPr>
              <w:t>JW0421</w:t>
            </w:r>
          </w:p>
          <w:p w14:paraId="7676CD19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90337">
              <w:rPr>
                <w:rFonts w:ascii="Times New Roman" w:hAnsi="Times New Roman"/>
                <w:sz w:val="22"/>
                <w:szCs w:val="22"/>
                <w:lang w:val="en-GB"/>
              </w:rPr>
              <w:t>JW0723</w:t>
            </w:r>
          </w:p>
          <w:p w14:paraId="46A71CA3" w14:textId="77777777" w:rsidR="00A06114" w:rsidRPr="00A16B76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A16B76">
              <w:rPr>
                <w:rFonts w:ascii="Times New Roman" w:hAnsi="Times New Roman"/>
                <w:sz w:val="22"/>
                <w:szCs w:val="22"/>
              </w:rPr>
              <w:t>JW0961</w:t>
            </w:r>
          </w:p>
          <w:p w14:paraId="140269EA" w14:textId="77777777" w:rsidR="00A06114" w:rsidRPr="00490337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490337">
              <w:rPr>
                <w:rFonts w:ascii="Times New Roman" w:hAnsi="Times New Roman"/>
                <w:sz w:val="22"/>
                <w:szCs w:val="22"/>
              </w:rPr>
              <w:t>JW5428</w:t>
            </w:r>
          </w:p>
          <w:p w14:paraId="3BA60189" w14:textId="77777777" w:rsidR="00A06114" w:rsidRPr="00A16B76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A16B76">
              <w:rPr>
                <w:rFonts w:ascii="Times New Roman" w:hAnsi="Times New Roman"/>
                <w:sz w:val="22"/>
                <w:szCs w:val="22"/>
              </w:rPr>
              <w:t>JW2319</w:t>
            </w:r>
          </w:p>
          <w:p w14:paraId="6A95C234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A16B76">
              <w:rPr>
                <w:rFonts w:ascii="Times New Roman" w:hAnsi="Times New Roman"/>
                <w:sz w:val="22"/>
                <w:szCs w:val="22"/>
              </w:rPr>
              <w:t>JW3516</w:t>
            </w:r>
          </w:p>
          <w:p w14:paraId="0E483224" w14:textId="77777777" w:rsidR="00A06114" w:rsidRPr="00A16B76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A16B76">
              <w:rPr>
                <w:rFonts w:ascii="Times New Roman" w:hAnsi="Times New Roman"/>
                <w:sz w:val="22"/>
                <w:szCs w:val="22"/>
              </w:rPr>
              <w:t>JW5299</w:t>
            </w:r>
          </w:p>
          <w:p w14:paraId="02B83C1D" w14:textId="77777777" w:rsidR="00A06114" w:rsidRPr="00A16B76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A16B76">
              <w:rPr>
                <w:rFonts w:ascii="Times New Roman" w:hAnsi="Times New Roman"/>
                <w:sz w:val="22"/>
                <w:szCs w:val="22"/>
              </w:rPr>
              <w:t>JW1588</w:t>
            </w:r>
          </w:p>
          <w:p w14:paraId="70E6DE61" w14:textId="77777777" w:rsidR="00A06114" w:rsidRPr="006B001B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6B001B">
              <w:rPr>
                <w:rFonts w:ascii="Times New Roman" w:hAnsi="Times New Roman"/>
                <w:sz w:val="22"/>
                <w:szCs w:val="22"/>
              </w:rPr>
              <w:t>JW1680</w:t>
            </w:r>
          </w:p>
          <w:p w14:paraId="63EE11C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6B001B">
              <w:rPr>
                <w:rFonts w:ascii="Times New Roman" w:hAnsi="Times New Roman"/>
                <w:sz w:val="22"/>
                <w:szCs w:val="22"/>
              </w:rPr>
              <w:t>JW3491</w:t>
            </w:r>
          </w:p>
          <w:p w14:paraId="3F2C9DF0" w14:textId="77777777" w:rsidR="00A06114" w:rsidRPr="006B001B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6B001B">
              <w:rPr>
                <w:rFonts w:ascii="Times New Roman" w:hAnsi="Times New Roman"/>
                <w:sz w:val="22"/>
                <w:szCs w:val="22"/>
              </w:rPr>
              <w:t>JW4072</w:t>
            </w:r>
          </w:p>
          <w:p w14:paraId="2DB3E531" w14:textId="77777777" w:rsidR="00A06114" w:rsidRPr="006B001B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6B001B">
              <w:rPr>
                <w:rFonts w:ascii="Times New Roman" w:hAnsi="Times New Roman"/>
                <w:sz w:val="22"/>
                <w:szCs w:val="22"/>
              </w:rPr>
              <w:t>JW2760</w:t>
            </w:r>
          </w:p>
          <w:p w14:paraId="696C5CF1" w14:textId="77777777" w:rsidR="00A06114" w:rsidRPr="00AE0EF5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sz w:val="22"/>
                <w:szCs w:val="22"/>
                <w:lang w:val="fr-FR"/>
              </w:rPr>
              <w:t>JW2809</w:t>
            </w:r>
          </w:p>
          <w:p w14:paraId="7D368913" w14:textId="77777777" w:rsidR="00A06114" w:rsidRPr="00AE0EF5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sz w:val="22"/>
                <w:szCs w:val="22"/>
                <w:lang w:val="fr-FR"/>
              </w:rPr>
              <w:t>JW0386</w:t>
            </w:r>
          </w:p>
          <w:p w14:paraId="3035A3F3" w14:textId="77777777" w:rsidR="00A06114" w:rsidRPr="00AE0EF5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sz w:val="22"/>
                <w:szCs w:val="22"/>
                <w:lang w:val="fr-FR"/>
              </w:rPr>
              <w:t>JW2157</w:t>
            </w:r>
          </w:p>
          <w:p w14:paraId="14DF7979" w14:textId="77777777" w:rsidR="00A06114" w:rsidRPr="00AE0EF5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sz w:val="22"/>
                <w:szCs w:val="22"/>
                <w:lang w:val="fr-FR"/>
              </w:rPr>
              <w:t>JW3633</w:t>
            </w:r>
          </w:p>
          <w:p w14:paraId="5C43C26A" w14:textId="77777777" w:rsidR="00A06114" w:rsidRPr="00AE0EF5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  <w:p w14:paraId="2E8643D6" w14:textId="1CF2330C" w:rsidR="00A06114" w:rsidRPr="00AE0EF5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 xml:space="preserve">Quinol oxidases </w:t>
            </w:r>
          </w:p>
          <w:p w14:paraId="6FE52EB9" w14:textId="77777777" w:rsidR="00A06114" w:rsidRPr="00AE0EF5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szCs w:val="22"/>
                <w:lang w:val="fr-FR"/>
              </w:rPr>
            </w:pPr>
          </w:p>
          <w:p w14:paraId="463E6212" w14:textId="77777777" w:rsidR="00A06114" w:rsidRPr="00AE0EF5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>BF1</w:t>
            </w:r>
          </w:p>
          <w:p w14:paraId="624537E9" w14:textId="77777777" w:rsidR="00A06114" w:rsidRPr="00AE0EF5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>BF6</w:t>
            </w:r>
          </w:p>
          <w:p w14:paraId="147ECAA7" w14:textId="77777777" w:rsidR="00A06114" w:rsidRPr="00AE0EF5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>BF13</w:t>
            </w:r>
          </w:p>
          <w:p w14:paraId="5F311673" w14:textId="77777777" w:rsidR="00A06114" w:rsidRPr="00AE0EF5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E0EF5">
              <w:rPr>
                <w:rFonts w:ascii="Times New Roman" w:hAnsi="Times New Roman"/>
                <w:sz w:val="22"/>
                <w:szCs w:val="22"/>
                <w:lang w:val="fr-FR"/>
              </w:rPr>
              <w:t>BF20</w:t>
            </w:r>
          </w:p>
          <w:p w14:paraId="793712F0" w14:textId="77777777" w:rsidR="00A06114" w:rsidRPr="007875AB" w:rsidRDefault="00A06114" w:rsidP="0019786E">
            <w:pPr>
              <w:rPr>
                <w:rFonts w:ascii="Times New Roman" w:hAnsi="Times New Roman"/>
                <w:b/>
                <w:sz w:val="22"/>
                <w:szCs w:val="22"/>
                <w:lang w:val="fr-FR"/>
              </w:rPr>
            </w:pPr>
            <w:r w:rsidRPr="007875AB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BF24</w:t>
            </w:r>
          </w:p>
          <w:p w14:paraId="50DE873C" w14:textId="77777777" w:rsidR="00A06114" w:rsidRPr="007875AB" w:rsidRDefault="00A06114" w:rsidP="0019786E">
            <w:pPr>
              <w:rPr>
                <w:rFonts w:ascii="Times New Roman" w:hAnsi="Times New Roman"/>
                <w:b/>
                <w:sz w:val="22"/>
                <w:szCs w:val="22"/>
                <w:lang w:val="fr-FR"/>
              </w:rPr>
            </w:pPr>
            <w:r w:rsidRPr="007875AB">
              <w:rPr>
                <w:rFonts w:ascii="Times New Roman" w:hAnsi="Times New Roman"/>
                <w:b/>
                <w:color w:val="000000"/>
                <w:sz w:val="22"/>
                <w:szCs w:val="22"/>
                <w:lang w:val="fr-FR"/>
              </w:rPr>
              <w:t>BF17</w:t>
            </w:r>
          </w:p>
          <w:p w14:paraId="03F6E0FE" w14:textId="77777777" w:rsidR="00A06114" w:rsidRPr="00AE0EF5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szCs w:val="22"/>
                <w:lang w:val="fr-FR"/>
              </w:rPr>
            </w:pPr>
          </w:p>
          <w:p w14:paraId="31221BBC" w14:textId="29814F62" w:rsidR="00A06114" w:rsidRDefault="00A06114" w:rsidP="0019786E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MFS transporters </w:t>
            </w:r>
          </w:p>
          <w:p w14:paraId="048EBC43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72D91C52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2</w:t>
            </w:r>
          </w:p>
          <w:p w14:paraId="0E2068A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3</w:t>
            </w:r>
          </w:p>
          <w:p w14:paraId="0C5BBA0B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4</w:t>
            </w:r>
          </w:p>
          <w:p w14:paraId="35FCF6A3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7</w:t>
            </w:r>
          </w:p>
          <w:p w14:paraId="448E9F5C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8</w:t>
            </w:r>
          </w:p>
          <w:p w14:paraId="2E846597" w14:textId="77777777" w:rsidR="00A06114" w:rsidRPr="006B001B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9</w:t>
            </w:r>
          </w:p>
          <w:p w14:paraId="283A0B2D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14</w:t>
            </w:r>
          </w:p>
          <w:p w14:paraId="55CB9576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15</w:t>
            </w:r>
          </w:p>
          <w:p w14:paraId="7E31C115" w14:textId="77777777" w:rsidR="00A06114" w:rsidRPr="006B001B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F16</w:t>
            </w:r>
          </w:p>
          <w:p w14:paraId="55C92E13" w14:textId="77777777" w:rsidR="00A06114" w:rsidRPr="007875AB" w:rsidRDefault="00A06114" w:rsidP="0019786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875AB">
              <w:rPr>
                <w:rFonts w:ascii="Times New Roman" w:hAnsi="Times New Roman"/>
                <w:b/>
                <w:sz w:val="22"/>
                <w:szCs w:val="22"/>
              </w:rPr>
              <w:t>BF21</w:t>
            </w:r>
          </w:p>
          <w:p w14:paraId="21F97AE0" w14:textId="77777777" w:rsidR="00A06114" w:rsidRPr="007875AB" w:rsidRDefault="00A06114" w:rsidP="0019786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875AB">
              <w:rPr>
                <w:rFonts w:ascii="Times New Roman" w:hAnsi="Times New Roman"/>
                <w:b/>
                <w:sz w:val="22"/>
                <w:szCs w:val="22"/>
              </w:rPr>
              <w:t>BF22</w:t>
            </w:r>
          </w:p>
          <w:p w14:paraId="7AEBB365" w14:textId="77777777" w:rsidR="00A06114" w:rsidRPr="007875AB" w:rsidRDefault="00A06114" w:rsidP="0019786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875AB">
              <w:rPr>
                <w:rFonts w:ascii="Times New Roman" w:hAnsi="Times New Roman"/>
                <w:b/>
                <w:sz w:val="22"/>
                <w:szCs w:val="22"/>
              </w:rPr>
              <w:t>BF23</w:t>
            </w:r>
          </w:p>
        </w:tc>
        <w:tc>
          <w:tcPr>
            <w:tcW w:w="4273" w:type="dxa"/>
          </w:tcPr>
          <w:p w14:paraId="3F4E299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cyoB </w:t>
            </w:r>
            <w:r w:rsidRPr="00490337">
              <w:rPr>
                <w:rFonts w:ascii="Times New Roman" w:hAnsi="Times New Roman"/>
                <w:i/>
                <w:sz w:val="22"/>
                <w:szCs w:val="22"/>
              </w:rPr>
              <w:t>(bo</w:t>
            </w:r>
            <w:r w:rsidRPr="00490337"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mutant) </w:t>
            </w:r>
          </w:p>
          <w:p w14:paraId="349E887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cydB </w:t>
            </w:r>
            <w:r w:rsidRPr="00490337">
              <w:rPr>
                <w:rFonts w:ascii="Times New Roman" w:hAnsi="Times New Roman"/>
                <w:i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bd-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I mutant) </w:t>
            </w:r>
          </w:p>
          <w:p w14:paraId="40E5BAFC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appB </w:t>
            </w:r>
            <w:r w:rsidRPr="00490337">
              <w:rPr>
                <w:rFonts w:ascii="Times New Roman" w:hAnsi="Times New Roman"/>
                <w:i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bd-</w:t>
            </w:r>
            <w:r>
              <w:rPr>
                <w:rFonts w:ascii="Times New Roman" w:hAnsi="Times New Roman"/>
                <w:sz w:val="22"/>
                <w:szCs w:val="22"/>
              </w:rPr>
              <w:t>II mutant)</w:t>
            </w:r>
          </w:p>
          <w:p w14:paraId="48431E27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ygaY </w:t>
            </w:r>
          </w:p>
          <w:p w14:paraId="51E89862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yfcJ </w:t>
            </w:r>
          </w:p>
          <w:p w14:paraId="632AB5C0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hjX</w:t>
            </w:r>
          </w:p>
          <w:p w14:paraId="788B71E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yebQ </w:t>
            </w:r>
          </w:p>
          <w:p w14:paraId="189D54A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ynfM </w:t>
            </w:r>
          </w:p>
          <w:p w14:paraId="66C56B40" w14:textId="77777777" w:rsidR="00A06114" w:rsidRDefault="00A06114" w:rsidP="0019786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ydiM </w:t>
            </w:r>
          </w:p>
          <w:p w14:paraId="3EB05542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yhjE </w:t>
            </w:r>
          </w:p>
          <w:p w14:paraId="0DC3AB1B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proP</w:t>
            </w:r>
          </w:p>
          <w:p w14:paraId="2687F464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gudP</w:t>
            </w:r>
          </w:p>
          <w:p w14:paraId="48B7620A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araE</w:t>
            </w:r>
          </w:p>
          <w:p w14:paraId="3E38FEF0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araJ</w:t>
            </w:r>
          </w:p>
          <w:p w14:paraId="2B9906D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setB </w:t>
            </w:r>
          </w:p>
          <w:p w14:paraId="28A85527" w14:textId="77777777" w:rsidR="00A06114" w:rsidRDefault="00A06114" w:rsidP="0019786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setC</w:t>
            </w:r>
          </w:p>
          <w:p w14:paraId="5CD773FC" w14:textId="77777777" w:rsidR="00A06114" w:rsidRDefault="00A06114" w:rsidP="0019786E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50897AF0" w14:textId="77777777" w:rsidR="00A06114" w:rsidRDefault="00A06114" w:rsidP="0019786E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7E78F6B1" w14:textId="77777777" w:rsidR="00A06114" w:rsidRDefault="00A06114" w:rsidP="0019786E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019CD692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o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</w:p>
          <w:p w14:paraId="78E052A9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o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0D0235E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o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5BE9A9D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2E2544AB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app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66C82A5D" w14:textId="77777777" w:rsidR="00A06114" w:rsidRPr="003F4ECA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o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app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280E0E40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  <w:p w14:paraId="1FD76CD3" w14:textId="77777777" w:rsidR="00A06114" w:rsidRDefault="00A06114" w:rsidP="0019786E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5BDC09AD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26769E3D" w14:textId="11A757B2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fcJ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</w:p>
          <w:p w14:paraId="2FA15DDB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hjE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</w:p>
          <w:p w14:paraId="5C9A7046" w14:textId="77777777" w:rsidR="00A06114" w:rsidRDefault="00A06114" w:rsidP="0019786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diM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</w:p>
          <w:p w14:paraId="2BD225D7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fcJ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hjE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38027EF9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diM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2CDF670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fcJ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42741AAD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hjE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7B303F94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diM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0503FDB7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fcJ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app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05290D02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hjE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app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12E4A9B2" w14:textId="77777777" w:rsidR="00A06114" w:rsidRPr="00490337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ydiM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cyd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 w:rsidRPr="004B1ACE"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Pr="005830CA">
              <w:rPr>
                <w:rFonts w:ascii="Times New Roman" w:hAnsi="Times New Roman"/>
                <w:sz w:val="22"/>
                <w:szCs w:val="22"/>
              </w:rPr>
              <w:t>∆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appB</w:t>
            </w:r>
            <w:r>
              <w:rPr>
                <w:rFonts w:ascii="Times New Roman" w:hAnsi="Times New Roman"/>
                <w:sz w:val="22"/>
                <w:szCs w:val="22"/>
              </w:rPr>
              <w:t>::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22" w:type="dxa"/>
          </w:tcPr>
          <w:p w14:paraId="694ECC5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830CA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0F01BB57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07C9FA4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80548C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DC58083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7CDFFE59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382D9797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481D4E0D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27482C87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16E10EC9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301036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68EC1361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43B05A56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F8676DF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448B3CDA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  <w:p w14:paraId="2CAA49FE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 w:rsidRPr="005830CA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1BE5641A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  <w:p w14:paraId="4A3DF03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  <w:p w14:paraId="2C8C015D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  <w:p w14:paraId="121D0522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7E5AB39A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78A91B5F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0A8BF21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35D32975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00EA43D3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3638B2B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</w:t>
            </w:r>
          </w:p>
          <w:p w14:paraId="437D3769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2868B030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35C3A225" w14:textId="13705D82" w:rsidR="00A06114" w:rsidRP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2D30279B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2B6C27B2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6F3BAEF4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FB3B7EE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0CA417E1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0E34D43B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   </w:t>
            </w:r>
            <w:r>
              <w:rPr>
                <w:rFonts w:ascii="Times New Roman" w:hAnsi="Times New Roman"/>
                <w:sz w:val="22"/>
                <w:szCs w:val="22"/>
              </w:rPr>
              <w:t>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1BBE8579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7713229C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S</w:t>
            </w:r>
          </w:p>
          <w:p w14:paraId="3423A898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70794AD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  <w:p w14:paraId="58DF994C" w14:textId="77777777" w:rsidR="00A06114" w:rsidRPr="007875AB" w:rsidRDefault="00A06114" w:rsidP="0019786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K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96" w:type="dxa"/>
          </w:tcPr>
          <w:p w14:paraId="1508DA65" w14:textId="125BA9FF" w:rsidR="00A06114" w:rsidRPr="005830CA" w:rsidRDefault="00F20CB3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49158894" w14:textId="07DB1D4D" w:rsidR="00A06114" w:rsidRDefault="00F20CB3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273E4714" w14:textId="386D1A26" w:rsidR="00A06114" w:rsidRDefault="00F20CB3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5A256557" w14:textId="4B39022A" w:rsidR="00A06114" w:rsidRDefault="00F20CB3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67AD90B2" w14:textId="06A1461A" w:rsidR="00A06114" w:rsidRDefault="00F20CB3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181DA2A7" w14:textId="689304FB" w:rsidR="00A06114" w:rsidRDefault="00F20CB3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43F58CF3" w14:textId="137B2DAF" w:rsidR="00A06114" w:rsidRDefault="00F20CB3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3E2D2D87" w14:textId="06321006" w:rsidR="00A06114" w:rsidRDefault="00F20CB3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104E303E" w14:textId="468BADDB" w:rsidR="00A06114" w:rsidRDefault="00F20CB3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0F6BE6D4" w14:textId="214ADAA6" w:rsidR="00A06114" w:rsidRDefault="00F93B49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  <w:p w14:paraId="3982FB1A" w14:textId="52E6E137" w:rsidR="00A06114" w:rsidRDefault="00F93B49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7ACF4A7C" w14:textId="4D1D424D" w:rsidR="00A06114" w:rsidRDefault="00F20CB3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 w:rsidR="00F93B49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 w:rsidR="00F93B49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7D697419" w14:textId="7B6BF1FE" w:rsidR="00A06114" w:rsidRDefault="00F93B49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5197E96D" w14:textId="5402DDCB" w:rsidR="00A06114" w:rsidRDefault="00F93B49" w:rsidP="00A0611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757B9091" w14:textId="0D03A4C4" w:rsidR="00A06114" w:rsidRDefault="00F93B49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044C3C0B" w14:textId="7FDCAA4A" w:rsidR="00A06114" w:rsidRDefault="004921AE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6&lt;/RecNum&gt;&lt;DisplayText&gt;(1)&lt;/DisplayText&gt;&lt;record&gt;&lt;rec-number&gt;6&lt;/rec-number&gt;&lt;foreign-keys&gt;&lt;key app="EN" db-id="pwxddva2n9xddmeva9qvet0ix20rft5te090" timestamp="1686920325"&gt;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]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  <w:p w14:paraId="181D301E" w14:textId="77777777" w:rsidR="004921AE" w:rsidRDefault="004921AE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4D31B6BC" w14:textId="77777777" w:rsidR="004921AE" w:rsidRDefault="004921AE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25418699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5DD5611D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5DFB84F4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1528624E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494FFFC2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1D13A2E0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155C2659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0B37D5F0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70075592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3BD0CABF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646ABF78" w14:textId="533BE519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6E403AFA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3123879A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3B15DF4F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5124B4A9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0833A4DE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40489A96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3C5F4056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2D3406E6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3FF96F5C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5F31F30A" w14:textId="77777777" w:rsidR="00A06114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  <w:p w14:paraId="1A459F93" w14:textId="77777777" w:rsidR="00A06114" w:rsidRPr="005830CA" w:rsidRDefault="00A06114" w:rsidP="0019786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A06114" w:rsidRPr="007875AB" w14:paraId="070D5DA1" w14:textId="77777777" w:rsidTr="00A06114">
        <w:tc>
          <w:tcPr>
            <w:tcW w:w="2029" w:type="dxa"/>
          </w:tcPr>
          <w:p w14:paraId="49F2EA31" w14:textId="77777777" w:rsidR="00A06114" w:rsidRPr="005830CA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070F239C" w14:textId="77777777" w:rsidR="00A06114" w:rsidRDefault="00A06114" w:rsidP="0019786E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5830CA">
              <w:rPr>
                <w:rFonts w:ascii="Times New Roman" w:hAnsi="Times New Roman"/>
                <w:b/>
                <w:i/>
                <w:sz w:val="22"/>
                <w:szCs w:val="22"/>
              </w:rPr>
              <w:t>Plasmids</w:t>
            </w:r>
          </w:p>
          <w:p w14:paraId="6AD5C7EC" w14:textId="77777777" w:rsidR="00A06114" w:rsidRPr="005830CA" w:rsidRDefault="00A06114" w:rsidP="0019786E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</w:p>
          <w:p w14:paraId="2663A80A" w14:textId="77777777" w:rsidR="00A06114" w:rsidRPr="005830CA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JRhisA</w:t>
            </w:r>
          </w:p>
        </w:tc>
        <w:tc>
          <w:tcPr>
            <w:tcW w:w="4273" w:type="dxa"/>
          </w:tcPr>
          <w:p w14:paraId="5832527C" w14:textId="77777777" w:rsidR="00A06114" w:rsidRPr="005830CA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D934A7F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369DAFBF" w14:textId="77777777" w:rsidR="00A06114" w:rsidRPr="005830CA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5A6C0269" w14:textId="77777777" w:rsidR="00A06114" w:rsidRPr="00785CAF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BBr derivative carrying </w:t>
            </w:r>
            <w:r w:rsidRPr="007875AB">
              <w:rPr>
                <w:rFonts w:ascii="Times New Roman" w:hAnsi="Times New Roman"/>
                <w:i/>
                <w:sz w:val="22"/>
                <w:szCs w:val="22"/>
              </w:rPr>
              <w:t>cyoABCD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peron</w:t>
            </w:r>
          </w:p>
        </w:tc>
        <w:tc>
          <w:tcPr>
            <w:tcW w:w="1422" w:type="dxa"/>
          </w:tcPr>
          <w:p w14:paraId="7CA54FAE" w14:textId="77777777" w:rsidR="00A06114" w:rsidRPr="004358DC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CEEC8BC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F97BE2C" w14:textId="77777777" w:rsidR="00A06114" w:rsidRPr="004358DC" w:rsidRDefault="00A06114" w:rsidP="0019786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B676ACA" w14:textId="77777777" w:rsidR="00A06114" w:rsidRPr="00FD3E9A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4358D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</w:t>
            </w:r>
            <w:r w:rsidRPr="005830CA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>Amp</w:t>
            </w:r>
            <w:r w:rsidRPr="005830CA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fr-FR"/>
              </w:rPr>
              <w:t>R</w:t>
            </w:r>
            <w:r w:rsidRPr="005830CA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1996" w:type="dxa"/>
          </w:tcPr>
          <w:p w14:paraId="697881D3" w14:textId="77777777" w:rsidR="00A06114" w:rsidRPr="005F012D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  <w:p w14:paraId="4F196F91" w14:textId="77777777" w:rsidR="00A06114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  <w:p w14:paraId="1DD9E771" w14:textId="77777777" w:rsidR="00A06114" w:rsidRPr="005F012D" w:rsidRDefault="00A06114" w:rsidP="0019786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  <w:p w14:paraId="4B90A4C1" w14:textId="26C9A0F3" w:rsidR="00A06114" w:rsidRPr="007875AB" w:rsidRDefault="00F20CB3" w:rsidP="00A06114">
            <w:pPr>
              <w:ind w:right="-105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fldChar w:fldCharType="begin">
                <w:fldData xml:space="preserve">PEVuZE5vdGU+PENpdGU+PEF1dGhvcj5SdW1ibGV5PC9BdXRob3I+PFllYXI+MTk5NzwvWWVhcj48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  <w:fldChar w:fldCharType="begin">
                <w:fldData xml:space="preserve">PEVuZE5vdGU+PENpdGU+PEF1dGhvcj5SdW1ibGV5PC9BdXRob3I+PFllYXI+MTk5NzwvWWVhcj48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  <w:fldChar w:fldCharType="separate"/>
            </w:r>
            <w:r w:rsidR="00F93B49">
              <w:rPr>
                <w:rFonts w:ascii="Times New Roman" w:hAnsi="Times New Roman"/>
                <w:sz w:val="22"/>
                <w:szCs w:val="22"/>
                <w:lang w:val="fr-FR"/>
              </w:rPr>
              <w:t>[</w:t>
            </w:r>
            <w:r>
              <w:rPr>
                <w:rFonts w:ascii="Times New Roman" w:hAnsi="Times New Roman"/>
                <w:noProof/>
                <w:sz w:val="22"/>
                <w:szCs w:val="22"/>
                <w:lang w:val="fr-FR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lang w:val="fr-FR"/>
              </w:rPr>
              <w:fldChar w:fldCharType="end"/>
            </w:r>
            <w:r w:rsidR="00F93B49">
              <w:rPr>
                <w:rFonts w:ascii="Times New Roman" w:hAnsi="Times New Roman"/>
                <w:sz w:val="22"/>
                <w:szCs w:val="22"/>
                <w:lang w:val="fr-FR"/>
              </w:rPr>
              <w:t>]</w:t>
            </w:r>
          </w:p>
        </w:tc>
      </w:tr>
    </w:tbl>
    <w:p w14:paraId="4ECD727B" w14:textId="26323A50" w:rsidR="000A5719" w:rsidRPr="00A06114" w:rsidRDefault="00A06114" w:rsidP="000A571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230BCF" w:rsidRPr="000A5719">
        <w:rPr>
          <w:rFonts w:ascii="Times New Roman" w:hAnsi="Times New Roman"/>
          <w:b/>
        </w:rPr>
        <w:lastRenderedPageBreak/>
        <w:t>Table S2</w:t>
      </w:r>
      <w:r w:rsidR="000A5719" w:rsidRPr="000A5719">
        <w:rPr>
          <w:rFonts w:ascii="Times New Roman" w:hAnsi="Times New Roman"/>
          <w:b/>
        </w:rPr>
        <w:t xml:space="preserve">. </w:t>
      </w:r>
      <w:r w:rsidR="00230BCF" w:rsidRPr="000A5719">
        <w:rPr>
          <w:rFonts w:ascii="Times New Roman" w:hAnsi="Times New Roman"/>
          <w:b/>
        </w:rPr>
        <w:t xml:space="preserve">Primers </w:t>
      </w:r>
      <w:r w:rsidR="000A5719" w:rsidRPr="000A5719">
        <w:rPr>
          <w:rFonts w:ascii="Times New Roman" w:hAnsi="Times New Roman"/>
          <w:b/>
        </w:rPr>
        <w:t>used f</w:t>
      </w:r>
      <w:r w:rsidR="00230BCF" w:rsidRPr="000A5719">
        <w:rPr>
          <w:rFonts w:ascii="Times New Roman" w:hAnsi="Times New Roman"/>
          <w:b/>
        </w:rPr>
        <w:t xml:space="preserve">or checking the </w:t>
      </w:r>
      <w:r w:rsidR="000A5719" w:rsidRPr="000A5719">
        <w:rPr>
          <w:rFonts w:ascii="Times New Roman" w:hAnsi="Times New Roman"/>
          <w:b/>
        </w:rPr>
        <w:t>mutants</w:t>
      </w:r>
      <w:r w:rsidR="00230BCF" w:rsidRPr="000A5719">
        <w:rPr>
          <w:rFonts w:ascii="Times New Roman" w:hAnsi="Times New Roman"/>
          <w:b/>
        </w:rPr>
        <w:t xml:space="preserve"> by PCR</w:t>
      </w:r>
      <w:r w:rsidR="000A5719" w:rsidRPr="000A5719">
        <w:rPr>
          <w:rFonts w:ascii="Times New Roman" w:hAnsi="Times New Roman"/>
          <w:b/>
        </w:rPr>
        <w:t xml:space="preserve"> </w:t>
      </w:r>
      <w:r w:rsidR="000A5719" w:rsidRPr="000A5719">
        <w:rPr>
          <w:rFonts w:ascii="Times New Roman" w:hAnsi="Times New Roman"/>
          <w:bCs/>
        </w:rPr>
        <w:t>(located 100 pb upstream or downstream of the gene of interest)</w:t>
      </w:r>
      <w:r w:rsidR="000A5719" w:rsidRPr="000A5719">
        <w:rPr>
          <w:rFonts w:ascii="Times New Roman" w:hAnsi="Times New Roman"/>
          <w:b/>
        </w:rPr>
        <w:t xml:space="preserve"> and for RT-PCR analyses.</w:t>
      </w:r>
    </w:p>
    <w:p w14:paraId="60330A30" w14:textId="16CF113F" w:rsidR="00230BCF" w:rsidRPr="000A5719" w:rsidRDefault="00230BCF" w:rsidP="00230BCF">
      <w:pPr>
        <w:spacing w:after="200" w:line="276" w:lineRule="auto"/>
        <w:rPr>
          <w:rFonts w:ascii="Times New Roman" w:hAnsi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5192"/>
      </w:tblGrid>
      <w:tr w:rsidR="000A5719" w:rsidRPr="000A5719" w14:paraId="169D2F9E" w14:textId="77777777" w:rsidTr="000A5719">
        <w:tc>
          <w:tcPr>
            <w:tcW w:w="2093" w:type="dxa"/>
          </w:tcPr>
          <w:p w14:paraId="211ABFC9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5192" w:type="dxa"/>
          </w:tcPr>
          <w:p w14:paraId="1A3C4E86" w14:textId="4060885C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 xml:space="preserve">Sequence </w:t>
            </w:r>
            <w:r w:rsidR="000A5719" w:rsidRPr="000A5719">
              <w:rPr>
                <w:rFonts w:ascii="Times New Roman" w:hAnsi="Times New Roman"/>
                <w:sz w:val="24"/>
                <w:szCs w:val="24"/>
              </w:rPr>
              <w:t>(</w:t>
            </w:r>
            <w:r w:rsidRPr="000A5719">
              <w:rPr>
                <w:rFonts w:ascii="Times New Roman" w:hAnsi="Times New Roman"/>
                <w:sz w:val="24"/>
                <w:szCs w:val="24"/>
              </w:rPr>
              <w:t>5’ to 3’</w:t>
            </w:r>
            <w:r w:rsidR="000A5719" w:rsidRPr="000A57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A5719" w:rsidRPr="000A5719" w14:paraId="3B39253D" w14:textId="77777777" w:rsidTr="000A5719">
        <w:tc>
          <w:tcPr>
            <w:tcW w:w="2093" w:type="dxa"/>
          </w:tcPr>
          <w:p w14:paraId="27387812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CyoB-F</w:t>
            </w:r>
          </w:p>
          <w:p w14:paraId="3C6322CE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CyoB-R</w:t>
            </w:r>
          </w:p>
        </w:tc>
        <w:tc>
          <w:tcPr>
            <w:tcW w:w="5192" w:type="dxa"/>
          </w:tcPr>
          <w:p w14:paraId="423B11A0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ACCCAGCCAGAAGGTGAGC</w:t>
            </w:r>
            <w:r w:rsidRPr="000A57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F200A54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CAGTCGCTCATCAGGTAGA</w:t>
            </w:r>
          </w:p>
        </w:tc>
      </w:tr>
      <w:tr w:rsidR="000A5719" w:rsidRPr="000A5719" w14:paraId="7AD45AE9" w14:textId="77777777" w:rsidTr="000A5719">
        <w:tc>
          <w:tcPr>
            <w:tcW w:w="2093" w:type="dxa"/>
          </w:tcPr>
          <w:p w14:paraId="1A565E38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dB-F</w:t>
            </w:r>
          </w:p>
          <w:p w14:paraId="7E6941A3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dB-R</w:t>
            </w:r>
          </w:p>
        </w:tc>
        <w:tc>
          <w:tcPr>
            <w:tcW w:w="5192" w:type="dxa"/>
          </w:tcPr>
          <w:p w14:paraId="27080C5E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A571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TTTGCACGCCTCGGCCCAA</w:t>
            </w:r>
            <w:r w:rsidRPr="000A571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7ACF3941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A571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ATTCGACGTGTTCAAGCGC</w:t>
            </w:r>
          </w:p>
        </w:tc>
      </w:tr>
      <w:tr w:rsidR="000A5719" w:rsidRPr="000A5719" w14:paraId="7F4E6D47" w14:textId="77777777" w:rsidTr="000A5719">
        <w:tc>
          <w:tcPr>
            <w:tcW w:w="2093" w:type="dxa"/>
          </w:tcPr>
          <w:p w14:paraId="3FB096DA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ppB-F3</w:t>
            </w:r>
          </w:p>
          <w:p w14:paraId="74980CEC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ppB-R3</w:t>
            </w:r>
          </w:p>
        </w:tc>
        <w:tc>
          <w:tcPr>
            <w:tcW w:w="5192" w:type="dxa"/>
          </w:tcPr>
          <w:p w14:paraId="0834B0E0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TAATCGCCGAAGTCTACCTG</w:t>
            </w:r>
          </w:p>
          <w:p w14:paraId="68722DA8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TTCAGACGCGGGTCCAGCCA</w:t>
            </w:r>
          </w:p>
        </w:tc>
      </w:tr>
      <w:tr w:rsidR="000A5719" w:rsidRPr="000A5719" w14:paraId="20F7FCCD" w14:textId="77777777" w:rsidTr="000A5719">
        <w:tc>
          <w:tcPr>
            <w:tcW w:w="2093" w:type="dxa"/>
          </w:tcPr>
          <w:p w14:paraId="7EC34888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SetC-F</w:t>
            </w:r>
          </w:p>
          <w:p w14:paraId="24C28078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SetC-R</w:t>
            </w:r>
          </w:p>
        </w:tc>
        <w:tc>
          <w:tcPr>
            <w:tcW w:w="5192" w:type="dxa"/>
          </w:tcPr>
          <w:p w14:paraId="54C74732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TGGTTGTATCAGCGATACTC</w:t>
            </w:r>
          </w:p>
          <w:p w14:paraId="7C032D91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GCATACTGTTTTGTCGTTTA</w:t>
            </w:r>
          </w:p>
        </w:tc>
      </w:tr>
      <w:tr w:rsidR="000A5719" w:rsidRPr="000A5719" w14:paraId="2128D05D" w14:textId="77777777" w:rsidTr="000A5719">
        <w:tc>
          <w:tcPr>
            <w:tcW w:w="2093" w:type="dxa"/>
          </w:tcPr>
          <w:p w14:paraId="64AA1851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raE-F</w:t>
            </w:r>
          </w:p>
          <w:p w14:paraId="6C73BF14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raE-R</w:t>
            </w:r>
          </w:p>
        </w:tc>
        <w:tc>
          <w:tcPr>
            <w:tcW w:w="5192" w:type="dxa"/>
          </w:tcPr>
          <w:p w14:paraId="2F76526F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GCAGCAATTTAATCCATATT</w:t>
            </w:r>
          </w:p>
          <w:p w14:paraId="69454304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CAAGGCTGAATAAGGAACGA</w:t>
            </w:r>
          </w:p>
        </w:tc>
      </w:tr>
      <w:tr w:rsidR="000A5719" w:rsidRPr="000A5719" w14:paraId="77037BDB" w14:textId="77777777" w:rsidTr="000A5719">
        <w:tc>
          <w:tcPr>
            <w:tcW w:w="2093" w:type="dxa"/>
          </w:tcPr>
          <w:p w14:paraId="35CE4672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hjE-F</w:t>
            </w:r>
          </w:p>
          <w:p w14:paraId="457141E7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hjE-R</w:t>
            </w:r>
          </w:p>
        </w:tc>
        <w:tc>
          <w:tcPr>
            <w:tcW w:w="5192" w:type="dxa"/>
          </w:tcPr>
          <w:p w14:paraId="24FA277E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TGCCTGATTTTTGACCATTT</w:t>
            </w:r>
          </w:p>
          <w:p w14:paraId="2BC9C7D2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GGCGTGAACGCCTTATCCGG</w:t>
            </w:r>
          </w:p>
        </w:tc>
      </w:tr>
      <w:tr w:rsidR="000A5719" w:rsidRPr="000A5719" w14:paraId="55C33E80" w14:textId="77777777" w:rsidTr="000A5719">
        <w:tc>
          <w:tcPr>
            <w:tcW w:w="2093" w:type="dxa"/>
          </w:tcPr>
          <w:p w14:paraId="5BB38614" w14:textId="77777777" w:rsidR="00230BCF" w:rsidRPr="000A5719" w:rsidRDefault="00230BCF" w:rsidP="00D11E00">
            <w:pPr>
              <w:tabs>
                <w:tab w:val="left" w:pos="1860"/>
              </w:tabs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hjX-F</w:t>
            </w:r>
            <w:r w:rsidRPr="000A5719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112BA17C" w14:textId="5F355907" w:rsidR="00230BCF" w:rsidRPr="000A5719" w:rsidRDefault="00230BCF" w:rsidP="00D11E00">
            <w:pPr>
              <w:tabs>
                <w:tab w:val="left" w:pos="1965"/>
              </w:tabs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hjX-R</w:t>
            </w:r>
          </w:p>
        </w:tc>
        <w:tc>
          <w:tcPr>
            <w:tcW w:w="5192" w:type="dxa"/>
          </w:tcPr>
          <w:p w14:paraId="51DEBAF5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TTCTGATGGCATTTCATGCC</w:t>
            </w:r>
          </w:p>
          <w:p w14:paraId="68B72996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GCCAGTTAATTGGCCCAAAT</w:t>
            </w:r>
          </w:p>
        </w:tc>
      </w:tr>
      <w:tr w:rsidR="000A5719" w:rsidRPr="000A5719" w14:paraId="318B5D1D" w14:textId="77777777" w:rsidTr="000A5719">
        <w:tc>
          <w:tcPr>
            <w:tcW w:w="2093" w:type="dxa"/>
          </w:tcPr>
          <w:p w14:paraId="3E419AA1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br w:type="page"/>
              <w:t>YebQ-F</w:t>
            </w:r>
          </w:p>
          <w:p w14:paraId="75D5DC11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ebQ-R</w:t>
            </w:r>
          </w:p>
        </w:tc>
        <w:tc>
          <w:tcPr>
            <w:tcW w:w="5192" w:type="dxa"/>
          </w:tcPr>
          <w:p w14:paraId="28686041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CCATCTTTTGCCGGTTAGTT</w:t>
            </w:r>
          </w:p>
          <w:p w14:paraId="47415CA1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CCCGCCGCTGGATAAACGAA</w:t>
            </w:r>
          </w:p>
        </w:tc>
      </w:tr>
      <w:tr w:rsidR="000A5719" w:rsidRPr="000A5719" w14:paraId="32853B47" w14:textId="77777777" w:rsidTr="000A5719">
        <w:tc>
          <w:tcPr>
            <w:tcW w:w="2093" w:type="dxa"/>
          </w:tcPr>
          <w:p w14:paraId="4A7FE618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diM-F</w:t>
            </w:r>
          </w:p>
          <w:p w14:paraId="27AB0847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diM-R</w:t>
            </w:r>
          </w:p>
        </w:tc>
        <w:tc>
          <w:tcPr>
            <w:tcW w:w="5192" w:type="dxa"/>
          </w:tcPr>
          <w:p w14:paraId="6769524C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ATTTTTCCACAGAAAGGAAT</w:t>
            </w:r>
          </w:p>
          <w:p w14:paraId="4E872AE4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ATTGCATGTCATAGTTTGTT</w:t>
            </w:r>
          </w:p>
        </w:tc>
      </w:tr>
      <w:tr w:rsidR="000A5719" w:rsidRPr="000A5719" w14:paraId="79263B88" w14:textId="77777777" w:rsidTr="000A5719">
        <w:tc>
          <w:tcPr>
            <w:tcW w:w="2093" w:type="dxa"/>
          </w:tcPr>
          <w:p w14:paraId="3C3FF373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fcJ-F</w:t>
            </w:r>
          </w:p>
          <w:p w14:paraId="7C6B68C0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fcJ-R</w:t>
            </w:r>
          </w:p>
        </w:tc>
        <w:tc>
          <w:tcPr>
            <w:tcW w:w="5192" w:type="dxa"/>
          </w:tcPr>
          <w:p w14:paraId="3F9E961F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AAAGACGTACGCGTTAAATC</w:t>
            </w:r>
          </w:p>
          <w:p w14:paraId="41F1ED37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CTTTTCCACCGATGATGGAC</w:t>
            </w:r>
          </w:p>
        </w:tc>
      </w:tr>
      <w:tr w:rsidR="000A5719" w:rsidRPr="000A5719" w14:paraId="06B90F52" w14:textId="77777777" w:rsidTr="000A5719">
        <w:tc>
          <w:tcPr>
            <w:tcW w:w="2093" w:type="dxa"/>
          </w:tcPr>
          <w:p w14:paraId="4AC6C778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nfM-F</w:t>
            </w:r>
          </w:p>
          <w:p w14:paraId="46DF1232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YnfM-R</w:t>
            </w:r>
          </w:p>
        </w:tc>
        <w:tc>
          <w:tcPr>
            <w:tcW w:w="5192" w:type="dxa"/>
          </w:tcPr>
          <w:p w14:paraId="76C9EC91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AACATCTTATTTGAGATTAT</w:t>
            </w:r>
          </w:p>
          <w:p w14:paraId="3B855FCD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GGAATTGGCTGGCGCTTCGT</w:t>
            </w:r>
          </w:p>
        </w:tc>
      </w:tr>
      <w:tr w:rsidR="000A5719" w:rsidRPr="000A5719" w14:paraId="2EC6878E" w14:textId="77777777" w:rsidTr="000A5719">
        <w:tc>
          <w:tcPr>
            <w:tcW w:w="2093" w:type="dxa"/>
          </w:tcPr>
          <w:p w14:paraId="048D7A16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 xml:space="preserve">AraJ-F </w:t>
            </w:r>
          </w:p>
          <w:p w14:paraId="4291416F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raJ-R</w:t>
            </w:r>
          </w:p>
        </w:tc>
        <w:tc>
          <w:tcPr>
            <w:tcW w:w="5192" w:type="dxa"/>
          </w:tcPr>
          <w:p w14:paraId="598815F1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AGGGGCGAATTATCTCTTGG</w:t>
            </w:r>
          </w:p>
          <w:p w14:paraId="54BE977D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CCGCGTCTTATCAGGCCTGC</w:t>
            </w:r>
          </w:p>
        </w:tc>
      </w:tr>
      <w:tr w:rsidR="000A5719" w:rsidRPr="000A5719" w14:paraId="653C2828" w14:textId="77777777" w:rsidTr="000A5719">
        <w:tc>
          <w:tcPr>
            <w:tcW w:w="2093" w:type="dxa"/>
          </w:tcPr>
          <w:p w14:paraId="114B10B4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GudP-F</w:t>
            </w:r>
          </w:p>
          <w:p w14:paraId="07CC9320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GudP-R</w:t>
            </w:r>
          </w:p>
        </w:tc>
        <w:tc>
          <w:tcPr>
            <w:tcW w:w="5192" w:type="dxa"/>
          </w:tcPr>
          <w:p w14:paraId="4E34DBE9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CTATAAAAACGGCAAAAAAC</w:t>
            </w:r>
          </w:p>
          <w:p w14:paraId="5CE556B4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TGCGTTATGTGCCCCACCAA</w:t>
            </w:r>
          </w:p>
        </w:tc>
      </w:tr>
    </w:tbl>
    <w:p w14:paraId="4FDD6E88" w14:textId="77777777" w:rsidR="00230BCF" w:rsidRPr="000A5719" w:rsidRDefault="00230BCF" w:rsidP="00230BCF">
      <w:pPr>
        <w:rPr>
          <w:rFonts w:ascii="Times New Roman" w:hAnsi="Times New Roman"/>
        </w:rPr>
      </w:pPr>
    </w:p>
    <w:p w14:paraId="7CE635BD" w14:textId="4C1240BE" w:rsidR="00230BCF" w:rsidRPr="000A5719" w:rsidRDefault="00230BCF" w:rsidP="00230BCF">
      <w:pPr>
        <w:rPr>
          <w:rFonts w:ascii="Times New Roman" w:hAnsi="Times New Roman"/>
        </w:rPr>
      </w:pPr>
      <w:r w:rsidRPr="000A5719">
        <w:rPr>
          <w:rFonts w:ascii="Times New Roman" w:hAnsi="Times New Roman"/>
          <w:b/>
        </w:rPr>
        <w:t>Primers used for RT-PCR</w:t>
      </w:r>
      <w:r w:rsidR="000A5719" w:rsidRPr="000A5719">
        <w:rPr>
          <w:rFonts w:ascii="Times New Roman" w:hAnsi="Times New Roman"/>
          <w:b/>
        </w:rPr>
        <w:t xml:space="preserve"> analyses.</w:t>
      </w:r>
    </w:p>
    <w:p w14:paraId="26A887CD" w14:textId="77777777" w:rsidR="00230BCF" w:rsidRPr="000A5719" w:rsidRDefault="00230BCF" w:rsidP="00230BCF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5192"/>
      </w:tblGrid>
      <w:tr w:rsidR="000A5719" w:rsidRPr="000A5719" w14:paraId="4FB22A0D" w14:textId="77777777" w:rsidTr="000A5719">
        <w:tc>
          <w:tcPr>
            <w:tcW w:w="2093" w:type="dxa"/>
          </w:tcPr>
          <w:p w14:paraId="2A6E8BEE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5192" w:type="dxa"/>
          </w:tcPr>
          <w:p w14:paraId="6DFAF5BC" w14:textId="2F00C855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 xml:space="preserve">Sequence </w:t>
            </w:r>
            <w:r w:rsidR="000A5719" w:rsidRPr="000A5719">
              <w:rPr>
                <w:rFonts w:ascii="Times New Roman" w:hAnsi="Times New Roman"/>
                <w:sz w:val="24"/>
                <w:szCs w:val="24"/>
              </w:rPr>
              <w:t>(</w:t>
            </w:r>
            <w:r w:rsidRPr="000A5719">
              <w:rPr>
                <w:rFonts w:ascii="Times New Roman" w:hAnsi="Times New Roman"/>
                <w:sz w:val="24"/>
                <w:szCs w:val="24"/>
              </w:rPr>
              <w:t>5’ to 3’</w:t>
            </w:r>
            <w:r w:rsidR="000A5719" w:rsidRPr="000A57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A5719" w:rsidRPr="000A5719" w14:paraId="71B4225C" w14:textId="77777777" w:rsidTr="000A5719">
        <w:tc>
          <w:tcPr>
            <w:tcW w:w="2093" w:type="dxa"/>
          </w:tcPr>
          <w:p w14:paraId="01041F33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RrsA-F1</w:t>
            </w:r>
          </w:p>
          <w:p w14:paraId="162D9F47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RrsA-R1</w:t>
            </w:r>
          </w:p>
        </w:tc>
        <w:tc>
          <w:tcPr>
            <w:tcW w:w="5192" w:type="dxa"/>
          </w:tcPr>
          <w:p w14:paraId="6F441FAA" w14:textId="77777777" w:rsidR="00230BCF" w:rsidRPr="000A5719" w:rsidRDefault="00230BCF" w:rsidP="00D11E00">
            <w:pPr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0A571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GGCCTTCGGGTTGTAAAGT</w:t>
            </w:r>
            <w:r w:rsidRPr="000A5719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  <w:p w14:paraId="237F9CEE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TTAGCCGGTGCTTCTTCTG</w:t>
            </w:r>
            <w:r w:rsidRPr="000A5719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A5719" w:rsidRPr="000A5719" w14:paraId="3BAE9BB1" w14:textId="77777777" w:rsidTr="000A5719">
        <w:tc>
          <w:tcPr>
            <w:tcW w:w="2093" w:type="dxa"/>
          </w:tcPr>
          <w:p w14:paraId="269723B3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BQ-F2</w:t>
            </w:r>
          </w:p>
          <w:p w14:paraId="0F4162AC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BQ-R3</w:t>
            </w:r>
          </w:p>
        </w:tc>
        <w:tc>
          <w:tcPr>
            <w:tcW w:w="5192" w:type="dxa"/>
          </w:tcPr>
          <w:p w14:paraId="5A730F63" w14:textId="77777777" w:rsidR="00230BCF" w:rsidRPr="000A5719" w:rsidRDefault="00230BCF" w:rsidP="00D11E0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A5719">
              <w:rPr>
                <w:rFonts w:ascii="Times New Roman" w:eastAsiaTheme="minorHAnsi" w:hAnsi="Times New Roman"/>
                <w:sz w:val="24"/>
                <w:szCs w:val="24"/>
              </w:rPr>
              <w:t>TGTCGATTACTGGATATG</w:t>
            </w:r>
          </w:p>
          <w:p w14:paraId="0B223DEE" w14:textId="77777777" w:rsidR="00230BCF" w:rsidRPr="000A5719" w:rsidRDefault="00230BCF" w:rsidP="00D11E0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GGCAGGATCAGGATGTA</w:t>
            </w:r>
          </w:p>
        </w:tc>
      </w:tr>
      <w:tr w:rsidR="000A5719" w:rsidRPr="000A5719" w14:paraId="46CD8647" w14:textId="77777777" w:rsidTr="000A5719">
        <w:tc>
          <w:tcPr>
            <w:tcW w:w="2093" w:type="dxa"/>
          </w:tcPr>
          <w:p w14:paraId="3497B309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AQ-F</w:t>
            </w:r>
          </w:p>
          <w:p w14:paraId="3ABC4307" w14:textId="77777777" w:rsidR="00230BCF" w:rsidRPr="000A5719" w:rsidRDefault="00230BCF" w:rsidP="00D11E00">
            <w:pPr>
              <w:tabs>
                <w:tab w:val="right" w:pos="1877"/>
              </w:tabs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AQ-R</w:t>
            </w:r>
          </w:p>
        </w:tc>
        <w:tc>
          <w:tcPr>
            <w:tcW w:w="5192" w:type="dxa"/>
          </w:tcPr>
          <w:p w14:paraId="63642674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TCATCATCTTCCTTGCA</w:t>
            </w:r>
          </w:p>
          <w:p w14:paraId="142411DA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GGAGATACCGTCATAAGT</w:t>
            </w:r>
          </w:p>
        </w:tc>
      </w:tr>
      <w:tr w:rsidR="000A5719" w:rsidRPr="000A5719" w14:paraId="1A5DC1FA" w14:textId="77777777" w:rsidTr="000A5719">
        <w:tc>
          <w:tcPr>
            <w:tcW w:w="2093" w:type="dxa"/>
          </w:tcPr>
          <w:p w14:paraId="55A52077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CQ-F</w:t>
            </w:r>
          </w:p>
          <w:p w14:paraId="3ADB6ACB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CQ-R</w:t>
            </w:r>
          </w:p>
        </w:tc>
        <w:tc>
          <w:tcPr>
            <w:tcW w:w="5192" w:type="dxa"/>
          </w:tcPr>
          <w:p w14:paraId="0E9CC75D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CTGCATTCTGTTCTCTA</w:t>
            </w:r>
          </w:p>
          <w:p w14:paraId="2F98F78E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GACGTGCAGACCGTGCGT</w:t>
            </w:r>
          </w:p>
        </w:tc>
      </w:tr>
      <w:tr w:rsidR="000A5719" w:rsidRPr="000A5719" w14:paraId="5E34D017" w14:textId="77777777" w:rsidTr="000A5719">
        <w:tc>
          <w:tcPr>
            <w:tcW w:w="2093" w:type="dxa"/>
          </w:tcPr>
          <w:p w14:paraId="19E760ED" w14:textId="77777777" w:rsidR="00230BCF" w:rsidRPr="000A5719" w:rsidRDefault="00230BCF" w:rsidP="00D11E00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DQ-F</w:t>
            </w:r>
          </w:p>
          <w:p w14:paraId="5C7E140D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color w:val="000000"/>
                <w:sz w:val="24"/>
                <w:szCs w:val="24"/>
              </w:rPr>
              <w:t>CyoDQ-R</w:t>
            </w:r>
          </w:p>
        </w:tc>
        <w:tc>
          <w:tcPr>
            <w:tcW w:w="5192" w:type="dxa"/>
          </w:tcPr>
          <w:p w14:paraId="6BD41A26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AGTCATTCTACCGATCACA</w:t>
            </w:r>
          </w:p>
          <w:p w14:paraId="42FC256E" w14:textId="77777777" w:rsidR="00230BCF" w:rsidRPr="000A5719" w:rsidRDefault="00230BCF" w:rsidP="00D11E00">
            <w:pPr>
              <w:rPr>
                <w:rFonts w:ascii="Times New Roman" w:hAnsi="Times New Roman"/>
                <w:sz w:val="24"/>
                <w:szCs w:val="24"/>
              </w:rPr>
            </w:pPr>
            <w:r w:rsidRPr="000A5719">
              <w:rPr>
                <w:rFonts w:ascii="Times New Roman" w:hAnsi="Times New Roman"/>
                <w:sz w:val="24"/>
                <w:szCs w:val="24"/>
              </w:rPr>
              <w:t>TGTAGTTGAGGTTCCACAT</w:t>
            </w:r>
          </w:p>
        </w:tc>
      </w:tr>
    </w:tbl>
    <w:p w14:paraId="2B1FE81C" w14:textId="77777777" w:rsidR="00230BCF" w:rsidRPr="000A5719" w:rsidRDefault="00230BCF" w:rsidP="00230BCF">
      <w:pPr>
        <w:rPr>
          <w:rFonts w:ascii="Times New Roman" w:hAnsi="Times New Roman"/>
        </w:rPr>
      </w:pPr>
    </w:p>
    <w:p w14:paraId="2C3F39A6" w14:textId="77777777" w:rsidR="00CB06A6" w:rsidRPr="000A5719" w:rsidRDefault="00CB06A6">
      <w:pPr>
        <w:rPr>
          <w:rFonts w:ascii="Times New Roman" w:hAnsi="Times New Roman"/>
        </w:rPr>
      </w:pPr>
    </w:p>
    <w:p w14:paraId="7F9AD674" w14:textId="630A55FF" w:rsidR="00A06114" w:rsidRDefault="00A0611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90507B9" w14:textId="3D4BA39E" w:rsidR="00A06114" w:rsidRDefault="00A06114">
      <w:pPr>
        <w:rPr>
          <w:rFonts w:ascii="Times New Roman" w:hAnsi="Times New Roman"/>
          <w:b/>
        </w:rPr>
      </w:pPr>
    </w:p>
    <w:p w14:paraId="4CB72E23" w14:textId="480270F8" w:rsidR="00A06114" w:rsidRPr="007D2C18" w:rsidRDefault="00A06114" w:rsidP="00A06114">
      <w:pPr>
        <w:jc w:val="both"/>
        <w:rPr>
          <w:rFonts w:ascii="Times New Roman" w:hAnsi="Times New Roman"/>
          <w:b/>
        </w:rPr>
      </w:pPr>
      <w:r w:rsidRPr="007D2C18">
        <w:rPr>
          <w:rFonts w:ascii="Times New Roman" w:hAnsi="Times New Roman"/>
          <w:b/>
        </w:rPr>
        <w:t xml:space="preserve">References for </w:t>
      </w:r>
      <w:r w:rsidR="00914B53">
        <w:rPr>
          <w:rFonts w:ascii="Times New Roman" w:hAnsi="Times New Roman"/>
          <w:b/>
        </w:rPr>
        <w:t xml:space="preserve">supplemental </w:t>
      </w:r>
      <w:r w:rsidRPr="007D2C18">
        <w:rPr>
          <w:rFonts w:ascii="Times New Roman" w:hAnsi="Times New Roman"/>
          <w:b/>
        </w:rPr>
        <w:t>Table S1</w:t>
      </w:r>
      <w:r w:rsidR="00914B53">
        <w:rPr>
          <w:rFonts w:ascii="Times New Roman" w:hAnsi="Times New Roman"/>
          <w:b/>
        </w:rPr>
        <w:t>.</w:t>
      </w:r>
    </w:p>
    <w:p w14:paraId="2CBFF60B" w14:textId="77777777" w:rsidR="00F20CB3" w:rsidRDefault="00F20CB3">
      <w:pPr>
        <w:rPr>
          <w:rFonts w:ascii="Times New Roman" w:hAnsi="Times New Roman"/>
        </w:rPr>
      </w:pPr>
    </w:p>
    <w:p w14:paraId="77F256D4" w14:textId="77777777" w:rsidR="00F20CB3" w:rsidRDefault="00F20CB3">
      <w:pPr>
        <w:rPr>
          <w:rFonts w:ascii="Times New Roman" w:hAnsi="Times New Roman"/>
        </w:rPr>
      </w:pPr>
    </w:p>
    <w:p w14:paraId="6E46710C" w14:textId="3BDEA07D" w:rsidR="00F20CB3" w:rsidRPr="00F20CB3" w:rsidRDefault="00F20CB3" w:rsidP="00F20CB3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0CB3">
        <w:rPr>
          <w:noProof/>
        </w:rPr>
        <w:t>1.</w:t>
      </w:r>
      <w:r w:rsidRPr="00F20CB3">
        <w:rPr>
          <w:noProof/>
        </w:rPr>
        <w:tab/>
        <w:t>Baba T, Ara T, Hasegawa M, Takai Y, Okumura Y, Baba M, Datsenko KA, Tomita M, Wanner BL, Mori H</w:t>
      </w:r>
      <w:r w:rsidRPr="00F20CB3">
        <w:rPr>
          <w:b/>
          <w:noProof/>
        </w:rPr>
        <w:t xml:space="preserve"> </w:t>
      </w:r>
      <w:r w:rsidR="00A760AC">
        <w:rPr>
          <w:b/>
          <w:noProof/>
        </w:rPr>
        <w:t>(</w:t>
      </w:r>
      <w:r w:rsidRPr="00F20CB3">
        <w:rPr>
          <w:noProof/>
        </w:rPr>
        <w:t>2006</w:t>
      </w:r>
      <w:r w:rsidR="00A760AC">
        <w:rPr>
          <w:noProof/>
        </w:rPr>
        <w:t>)</w:t>
      </w:r>
      <w:r w:rsidRPr="00F20CB3">
        <w:rPr>
          <w:noProof/>
        </w:rPr>
        <w:t xml:space="preserve"> Construction of Escherichia coli K-12 in-frame, single-gene knockout mutants: the Keio collection. Mol Syst Biol 2:2006 0008.</w:t>
      </w:r>
    </w:p>
    <w:p w14:paraId="0CDE3FBD" w14:textId="07F01D4C" w:rsidR="00F20CB3" w:rsidRPr="00F20CB3" w:rsidRDefault="00F20CB3" w:rsidP="00F20CB3">
      <w:pPr>
        <w:pStyle w:val="EndNoteBibliography"/>
        <w:spacing w:after="0"/>
        <w:ind w:left="720" w:hanging="720"/>
        <w:rPr>
          <w:noProof/>
        </w:rPr>
      </w:pPr>
      <w:r w:rsidRPr="00F20CB3">
        <w:rPr>
          <w:noProof/>
        </w:rPr>
        <w:t>2.</w:t>
      </w:r>
      <w:r w:rsidRPr="00F20CB3">
        <w:rPr>
          <w:noProof/>
        </w:rPr>
        <w:tab/>
        <w:t>Rumbley JN, Furlong Nickels E, Gennis RB</w:t>
      </w:r>
      <w:r w:rsidRPr="00F20CB3">
        <w:rPr>
          <w:b/>
          <w:noProof/>
        </w:rPr>
        <w:t xml:space="preserve"> </w:t>
      </w:r>
      <w:r w:rsidR="00A760AC">
        <w:rPr>
          <w:b/>
          <w:noProof/>
        </w:rPr>
        <w:t>(</w:t>
      </w:r>
      <w:r w:rsidRPr="00F20CB3">
        <w:rPr>
          <w:noProof/>
        </w:rPr>
        <w:t>1997</w:t>
      </w:r>
      <w:r w:rsidR="00A760AC">
        <w:rPr>
          <w:noProof/>
        </w:rPr>
        <w:t>)</w:t>
      </w:r>
      <w:r w:rsidRPr="00F20CB3">
        <w:rPr>
          <w:noProof/>
        </w:rPr>
        <w:t xml:space="preserve"> One-step purification of histidine-tagged cytochrome bo3 from Escherichia coli and demonstration that associated quinone is not required for the structural integrity of the oxidase. Biochim Biophys Acta 1340:131-42.</w:t>
      </w:r>
    </w:p>
    <w:p w14:paraId="23676005" w14:textId="30B5F704" w:rsidR="00F20CB3" w:rsidRPr="00F20CB3" w:rsidRDefault="00F20CB3" w:rsidP="00F20CB3">
      <w:pPr>
        <w:pStyle w:val="EndNoteBibliography"/>
        <w:spacing w:after="0"/>
        <w:ind w:left="720" w:hanging="720"/>
        <w:rPr>
          <w:noProof/>
        </w:rPr>
      </w:pPr>
      <w:r w:rsidRPr="00F20CB3">
        <w:rPr>
          <w:noProof/>
        </w:rPr>
        <w:t>3.</w:t>
      </w:r>
      <w:r w:rsidRPr="00F20CB3">
        <w:rPr>
          <w:noProof/>
        </w:rPr>
        <w:tab/>
        <w:t>Khalfaoui-Hassani B, Verissimo AF, Koch HG, Daldal F</w:t>
      </w:r>
      <w:r w:rsidRPr="00F20CB3">
        <w:rPr>
          <w:b/>
          <w:noProof/>
        </w:rPr>
        <w:t xml:space="preserve"> </w:t>
      </w:r>
      <w:r w:rsidR="00A760AC">
        <w:rPr>
          <w:b/>
          <w:noProof/>
        </w:rPr>
        <w:t>(</w:t>
      </w:r>
      <w:r w:rsidRPr="00F20CB3">
        <w:rPr>
          <w:noProof/>
        </w:rPr>
        <w:t>2016</w:t>
      </w:r>
      <w:r w:rsidR="00A760AC">
        <w:rPr>
          <w:noProof/>
        </w:rPr>
        <w:t>)</w:t>
      </w:r>
      <w:r w:rsidRPr="00F20CB3">
        <w:rPr>
          <w:noProof/>
        </w:rPr>
        <w:t xml:space="preserve"> Uncovering the Transmembrane Metal Binding Site of the Novel Bacterial Major Facilitator Superfamily-Type Copper Importer CcoA. mBio 7:e01981-15.</w:t>
      </w:r>
    </w:p>
    <w:p w14:paraId="5BD31B01" w14:textId="0210E436" w:rsidR="00F20CB3" w:rsidRPr="00F20CB3" w:rsidRDefault="00F20CB3" w:rsidP="00F20CB3">
      <w:pPr>
        <w:pStyle w:val="EndNoteBibliography"/>
        <w:ind w:left="720" w:hanging="720"/>
        <w:rPr>
          <w:noProof/>
        </w:rPr>
      </w:pPr>
      <w:r w:rsidRPr="00F20CB3">
        <w:rPr>
          <w:noProof/>
        </w:rPr>
        <w:t>4.</w:t>
      </w:r>
      <w:r w:rsidRPr="00F20CB3">
        <w:rPr>
          <w:noProof/>
        </w:rPr>
        <w:tab/>
        <w:t>Khalfaoui-Hassani B, Trasnea PI, Steimle S, Koch HG, Daldal F</w:t>
      </w:r>
      <w:r w:rsidR="00A760AC">
        <w:rPr>
          <w:noProof/>
        </w:rPr>
        <w:t xml:space="preserve"> (</w:t>
      </w:r>
      <w:r w:rsidRPr="00F20CB3">
        <w:rPr>
          <w:noProof/>
        </w:rPr>
        <w:t>2021</w:t>
      </w:r>
      <w:r w:rsidR="00A760AC">
        <w:rPr>
          <w:noProof/>
        </w:rPr>
        <w:t>)</w:t>
      </w:r>
      <w:r w:rsidRPr="00F20CB3">
        <w:rPr>
          <w:noProof/>
        </w:rPr>
        <w:t xml:space="preserve"> Cysteine Mutants of the Major Facilitator Superfamily-Type Transporter CcoA Provide Insight into Copper Import. mBio 12:e0156721.</w:t>
      </w:r>
    </w:p>
    <w:p w14:paraId="1E920EDA" w14:textId="2F0B33E8" w:rsidR="000A5719" w:rsidRPr="000A5719" w:rsidRDefault="00F20CB3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0A5719" w:rsidRPr="000A57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ddva2n9xddmeva9qvet0ix20rft5te090&quot;&gt;bo3library&lt;record-ids&gt;&lt;item&gt;6&lt;/item&gt;&lt;item&gt;32&lt;/item&gt;&lt;item&gt;90&lt;/item&gt;&lt;item&gt;97&lt;/item&gt;&lt;/record-ids&gt;&lt;/item&gt;&lt;/Libraries&gt;"/>
  </w:docVars>
  <w:rsids>
    <w:rsidRoot w:val="00230BCF"/>
    <w:rsid w:val="00016596"/>
    <w:rsid w:val="00022650"/>
    <w:rsid w:val="00033E57"/>
    <w:rsid w:val="00046F5A"/>
    <w:rsid w:val="000A5719"/>
    <w:rsid w:val="000D13D5"/>
    <w:rsid w:val="000E4965"/>
    <w:rsid w:val="000E7BF4"/>
    <w:rsid w:val="00100D54"/>
    <w:rsid w:val="0010401B"/>
    <w:rsid w:val="00115528"/>
    <w:rsid w:val="00170AEA"/>
    <w:rsid w:val="00172C15"/>
    <w:rsid w:val="00186F52"/>
    <w:rsid w:val="001B2A76"/>
    <w:rsid w:val="001C33F1"/>
    <w:rsid w:val="001D0007"/>
    <w:rsid w:val="001F285C"/>
    <w:rsid w:val="00203CE4"/>
    <w:rsid w:val="00230BCF"/>
    <w:rsid w:val="00252E7D"/>
    <w:rsid w:val="00255BBE"/>
    <w:rsid w:val="00257C84"/>
    <w:rsid w:val="00280CDE"/>
    <w:rsid w:val="00284E57"/>
    <w:rsid w:val="00295AC0"/>
    <w:rsid w:val="002961CE"/>
    <w:rsid w:val="002B3FA4"/>
    <w:rsid w:val="002C61A3"/>
    <w:rsid w:val="002D5FFE"/>
    <w:rsid w:val="003040DD"/>
    <w:rsid w:val="003127DC"/>
    <w:rsid w:val="00342867"/>
    <w:rsid w:val="003504A9"/>
    <w:rsid w:val="00364C89"/>
    <w:rsid w:val="00377D97"/>
    <w:rsid w:val="00387A93"/>
    <w:rsid w:val="003910E1"/>
    <w:rsid w:val="0039147F"/>
    <w:rsid w:val="003C0C15"/>
    <w:rsid w:val="003D3F0C"/>
    <w:rsid w:val="003E3391"/>
    <w:rsid w:val="003E5323"/>
    <w:rsid w:val="004125F5"/>
    <w:rsid w:val="00443C21"/>
    <w:rsid w:val="00444FCD"/>
    <w:rsid w:val="004478D2"/>
    <w:rsid w:val="00447E50"/>
    <w:rsid w:val="00455499"/>
    <w:rsid w:val="00462F52"/>
    <w:rsid w:val="004921AE"/>
    <w:rsid w:val="00494BE8"/>
    <w:rsid w:val="004B5A5A"/>
    <w:rsid w:val="004B5DED"/>
    <w:rsid w:val="00520D76"/>
    <w:rsid w:val="0054018F"/>
    <w:rsid w:val="00550368"/>
    <w:rsid w:val="005F0347"/>
    <w:rsid w:val="005F5087"/>
    <w:rsid w:val="0063318F"/>
    <w:rsid w:val="00635750"/>
    <w:rsid w:val="00642919"/>
    <w:rsid w:val="00672289"/>
    <w:rsid w:val="00691B67"/>
    <w:rsid w:val="006A0C1A"/>
    <w:rsid w:val="006D5129"/>
    <w:rsid w:val="006E166C"/>
    <w:rsid w:val="007140DF"/>
    <w:rsid w:val="00722274"/>
    <w:rsid w:val="00730D93"/>
    <w:rsid w:val="00740DA5"/>
    <w:rsid w:val="007411AE"/>
    <w:rsid w:val="007458A7"/>
    <w:rsid w:val="00745DF2"/>
    <w:rsid w:val="007469CF"/>
    <w:rsid w:val="00760E99"/>
    <w:rsid w:val="007A6B6D"/>
    <w:rsid w:val="007B7879"/>
    <w:rsid w:val="007E4C7E"/>
    <w:rsid w:val="007E6B47"/>
    <w:rsid w:val="007F43F3"/>
    <w:rsid w:val="007F59C6"/>
    <w:rsid w:val="0085614F"/>
    <w:rsid w:val="00863F59"/>
    <w:rsid w:val="00883A25"/>
    <w:rsid w:val="00886E07"/>
    <w:rsid w:val="008955D0"/>
    <w:rsid w:val="008D0755"/>
    <w:rsid w:val="008F0855"/>
    <w:rsid w:val="008F7EFE"/>
    <w:rsid w:val="00902F0D"/>
    <w:rsid w:val="00914B53"/>
    <w:rsid w:val="00916AF3"/>
    <w:rsid w:val="00917BD0"/>
    <w:rsid w:val="009227CD"/>
    <w:rsid w:val="00930BAE"/>
    <w:rsid w:val="009776F3"/>
    <w:rsid w:val="009A4244"/>
    <w:rsid w:val="009B4B56"/>
    <w:rsid w:val="009F6C79"/>
    <w:rsid w:val="00A06114"/>
    <w:rsid w:val="00A24CDE"/>
    <w:rsid w:val="00A35560"/>
    <w:rsid w:val="00A673E8"/>
    <w:rsid w:val="00A760AC"/>
    <w:rsid w:val="00AA5371"/>
    <w:rsid w:val="00AF20A7"/>
    <w:rsid w:val="00B0165A"/>
    <w:rsid w:val="00B03BC7"/>
    <w:rsid w:val="00B05059"/>
    <w:rsid w:val="00B15EA1"/>
    <w:rsid w:val="00B36E7E"/>
    <w:rsid w:val="00B80FA0"/>
    <w:rsid w:val="00BB44B5"/>
    <w:rsid w:val="00BD463F"/>
    <w:rsid w:val="00BD74F1"/>
    <w:rsid w:val="00C037C4"/>
    <w:rsid w:val="00C27F66"/>
    <w:rsid w:val="00C34E89"/>
    <w:rsid w:val="00C43B23"/>
    <w:rsid w:val="00C85EC9"/>
    <w:rsid w:val="00CA4854"/>
    <w:rsid w:val="00CB06A6"/>
    <w:rsid w:val="00CE13A9"/>
    <w:rsid w:val="00CE326E"/>
    <w:rsid w:val="00CE7E18"/>
    <w:rsid w:val="00CF1942"/>
    <w:rsid w:val="00CF3D31"/>
    <w:rsid w:val="00D673BF"/>
    <w:rsid w:val="00D8012F"/>
    <w:rsid w:val="00D906B2"/>
    <w:rsid w:val="00DA2713"/>
    <w:rsid w:val="00DB5EFB"/>
    <w:rsid w:val="00DE026F"/>
    <w:rsid w:val="00DE230C"/>
    <w:rsid w:val="00DE2CEC"/>
    <w:rsid w:val="00DE41FF"/>
    <w:rsid w:val="00DF4618"/>
    <w:rsid w:val="00E10AB1"/>
    <w:rsid w:val="00E17B6C"/>
    <w:rsid w:val="00E27E5C"/>
    <w:rsid w:val="00E348C9"/>
    <w:rsid w:val="00E37848"/>
    <w:rsid w:val="00E429CD"/>
    <w:rsid w:val="00E54BAA"/>
    <w:rsid w:val="00E817A8"/>
    <w:rsid w:val="00EC0411"/>
    <w:rsid w:val="00EC1A8E"/>
    <w:rsid w:val="00F01DB2"/>
    <w:rsid w:val="00F14851"/>
    <w:rsid w:val="00F20CB3"/>
    <w:rsid w:val="00F260E0"/>
    <w:rsid w:val="00F54505"/>
    <w:rsid w:val="00F55129"/>
    <w:rsid w:val="00F669DF"/>
    <w:rsid w:val="00F9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9FAA8"/>
  <w15:chartTrackingRefBased/>
  <w15:docId w15:val="{385E874D-8715-9840-985F-E3C0723A1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BC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BCF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30BCF"/>
  </w:style>
  <w:style w:type="paragraph" w:customStyle="1" w:styleId="EndNoteBibliography">
    <w:name w:val="EndNote Bibliography"/>
    <w:basedOn w:val="Normal"/>
    <w:link w:val="EndNoteBibliographyChar"/>
    <w:rsid w:val="00A06114"/>
    <w:pPr>
      <w:spacing w:after="200"/>
      <w:jc w:val="both"/>
    </w:pPr>
    <w:rPr>
      <w:rFonts w:ascii="Times New Roman" w:eastAsiaTheme="minorEastAsia" w:hAnsi="Times New Roman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06114"/>
    <w:rPr>
      <w:rFonts w:ascii="Times New Roman" w:eastAsiaTheme="minorEastAsia" w:hAnsi="Times New Roman" w:cs="Times New Roman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20CB3"/>
    <w:pPr>
      <w:jc w:val="center"/>
    </w:pPr>
    <w:rPr>
      <w:rFonts w:ascii="Times New Roman" w:hAnsi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CB3"/>
    <w:rPr>
      <w:rFonts w:ascii="Times New Roman" w:eastAsia="Cambr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515</Words>
  <Characters>42842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dal, Fevzi</dc:creator>
  <cp:keywords/>
  <dc:description/>
  <cp:lastModifiedBy>HYD OFF31</cp:lastModifiedBy>
  <cp:revision>8</cp:revision>
  <dcterms:created xsi:type="dcterms:W3CDTF">2021-06-02T16:45:00Z</dcterms:created>
  <dcterms:modified xsi:type="dcterms:W3CDTF">2023-10-14T10:17:00Z</dcterms:modified>
</cp:coreProperties>
</file>